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55C8A" w14:textId="77777777" w:rsidR="0017666C" w:rsidRDefault="0017666C" w:rsidP="0017666C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</w:t>
      </w:r>
      <w:r w:rsidRPr="004C1FC5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8</w:t>
      </w:r>
      <w:r w:rsidRPr="00B4292A">
        <w:rPr>
          <w:rFonts w:ascii="Arial" w:hAnsi="Arial" w:cs="Arial"/>
          <w:b/>
          <w:sz w:val="24"/>
          <w:szCs w:val="24"/>
        </w:rPr>
        <w:t xml:space="preserve">. Characteristics and prevalence of lifestyle risk factors </w:t>
      </w:r>
      <w:r>
        <w:rPr>
          <w:rFonts w:ascii="Arial" w:hAnsi="Arial" w:cs="Arial"/>
          <w:b/>
          <w:sz w:val="24"/>
          <w:szCs w:val="24"/>
        </w:rPr>
        <w:t>among participants aged ≥18 years with and without primary occupation</w:t>
      </w:r>
      <w:r w:rsidRPr="00B4292A">
        <w:rPr>
          <w:rFonts w:ascii="Arial" w:hAnsi="Arial" w:cs="Arial"/>
          <w:b/>
          <w:sz w:val="24"/>
          <w:szCs w:val="24"/>
        </w:rPr>
        <w:t xml:space="preserve"> data</w:t>
      </w:r>
      <w:r>
        <w:rPr>
          <w:rFonts w:ascii="Arial" w:hAnsi="Arial" w:cs="Arial"/>
          <w:b/>
          <w:sz w:val="24"/>
          <w:szCs w:val="24"/>
        </w:rPr>
        <w:t xml:space="preserve"> overall and by </w:t>
      </w:r>
      <w:proofErr w:type="spellStart"/>
      <w:r>
        <w:rPr>
          <w:rFonts w:ascii="Arial" w:hAnsi="Arial" w:cs="Arial"/>
          <w:b/>
          <w:sz w:val="24"/>
          <w:szCs w:val="24"/>
        </w:rPr>
        <w:t>urbanicit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quartile, General Population Cohort, Uganda, 2011</w:t>
      </w:r>
    </w:p>
    <w:p w14:paraId="26CBF95E" w14:textId="77777777" w:rsidR="0017666C" w:rsidRPr="00B4292A" w:rsidRDefault="0017666C" w:rsidP="0017666C">
      <w:pPr>
        <w:rPr>
          <w:sz w:val="24"/>
          <w:szCs w:val="24"/>
        </w:rPr>
      </w:pPr>
    </w:p>
    <w:tbl>
      <w:tblPr>
        <w:tblStyle w:val="LightShading"/>
        <w:tblW w:w="9111" w:type="dxa"/>
        <w:tblInd w:w="108" w:type="dxa"/>
        <w:tblLook w:val="04A0" w:firstRow="1" w:lastRow="0" w:firstColumn="1" w:lastColumn="0" w:noHBand="0" w:noVBand="1"/>
      </w:tblPr>
      <w:tblGrid>
        <w:gridCol w:w="3686"/>
        <w:gridCol w:w="1626"/>
        <w:gridCol w:w="236"/>
        <w:gridCol w:w="1626"/>
        <w:gridCol w:w="236"/>
        <w:gridCol w:w="1465"/>
        <w:gridCol w:w="14"/>
        <w:gridCol w:w="222"/>
      </w:tblGrid>
      <w:tr w:rsidR="0017666C" w:rsidRPr="00376FB7" w14:paraId="7981B617" w14:textId="77777777" w:rsidTr="007D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hideMark/>
          </w:tcPr>
          <w:p w14:paraId="7A2A5FD0" w14:textId="77777777" w:rsidR="0017666C" w:rsidRPr="00664046" w:rsidRDefault="0017666C" w:rsidP="007D7369">
            <w:pPr>
              <w:spacing w:before="120" w:after="12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46AAB881" w14:textId="77777777" w:rsidR="0017666C" w:rsidRPr="00664046" w:rsidRDefault="0017666C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Without primary occupation data </w:t>
            </w:r>
          </w:p>
          <w:p w14:paraId="1E751624" w14:textId="77777777" w:rsidR="0017666C" w:rsidRPr="00664046" w:rsidRDefault="0017666C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CDF1E6D" w14:textId="77777777" w:rsidR="0017666C" w:rsidRPr="00664046" w:rsidRDefault="0017666C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69EE9AD" w14:textId="77777777" w:rsidR="0017666C" w:rsidRPr="00664046" w:rsidRDefault="0017666C" w:rsidP="007D736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ith primary occupation data</w:t>
            </w:r>
          </w:p>
          <w:p w14:paraId="797786E2" w14:textId="77777777" w:rsidR="0017666C" w:rsidRPr="00664046" w:rsidRDefault="0017666C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97E81A9" w14:textId="77777777" w:rsidR="0017666C" w:rsidRPr="00664046" w:rsidRDefault="0017666C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</w:tcBorders>
          </w:tcPr>
          <w:p w14:paraId="05413073" w14:textId="77777777" w:rsidR="0017666C" w:rsidRPr="00664046" w:rsidRDefault="0017666C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-value (comparison of those with and without data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0EC6F97" w14:textId="77777777" w:rsidR="0017666C" w:rsidRPr="00F105F6" w:rsidRDefault="0017666C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6BD12655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0338014" w14:textId="77777777" w:rsidR="0017666C" w:rsidRPr="00664046" w:rsidRDefault="0017666C" w:rsidP="007D7369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Overall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2C52C26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47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3B8013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2AD5211" w14:textId="77777777" w:rsidR="0017666C" w:rsidRPr="00664046" w:rsidRDefault="0017666C" w:rsidP="007D7369">
            <w:pPr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,509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31FEB7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F057038" w14:textId="77777777" w:rsidR="0017666C" w:rsidRPr="00664046" w:rsidRDefault="0017666C" w:rsidP="007D7369">
            <w:pPr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EAF07F6" w14:textId="77777777" w:rsidR="0017666C" w:rsidRPr="007B40D1" w:rsidRDefault="0017666C" w:rsidP="007D736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54F132F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1B86D0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B3BCA29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.2 (2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C7633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F35B9B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1.9 (16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21F2E1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06F55F8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A41AF5C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0CD91E1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43D0B2B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4E2378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97 (56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78234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CED7B4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,219 (40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9E7C7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41A2492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9F9BD1F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0B7E2AB8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0631073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37ACDF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88 (83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3B58F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4CFD4D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,195 (78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260EC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311E919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12820C6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8F06AE3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2397FB5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2E4F255" w14:textId="78344F0B" w:rsidR="0017666C" w:rsidRPr="00664046" w:rsidRDefault="00C66A1A" w:rsidP="00C66A1A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65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6.4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318DD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C1B04D1" w14:textId="09C94951" w:rsidR="0017666C" w:rsidRPr="00664046" w:rsidRDefault="00C66A1A" w:rsidP="00C66A1A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,339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4.3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9470A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0B1E538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3B38489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0EC6D70B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A416EB1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B40492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 (0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442B1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E37340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34 (11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D4D73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E519341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A8AED86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D02EFE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D347EA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1EC060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B0960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F77A58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5 (1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167EA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606304D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4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677CD11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370E5E74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4B93108" w14:textId="77777777" w:rsidR="0017666C" w:rsidRPr="00664046" w:rsidRDefault="0017666C" w:rsidP="0017666C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F9AAC6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61 (75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D5344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D4446F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,215 (76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6429A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09EF264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1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CC5B06F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7F91F5E8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D4A509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702C9D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4 (58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06D35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DE58E7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,269 (59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971C0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21A5C14" w14:textId="77777777" w:rsidR="0017666C" w:rsidRPr="00664046" w:rsidRDefault="0017666C" w:rsidP="007D7369">
            <w:pPr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8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84B65EC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23E145F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D93CA22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9BE2FC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3 (6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3BAC5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C4ECD7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65 (16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2DE60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9DDE460" w14:textId="77777777" w:rsidR="0017666C" w:rsidRPr="00664046" w:rsidRDefault="0017666C" w:rsidP="007D7369">
            <w:pPr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08EDDD7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6A07CF3A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445EBCD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973CD7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 (5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9F598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E3B5CF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263 (23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69B13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FC15EA1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8582EC9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6EB8D25E" w14:textId="77777777" w:rsidTr="007D7369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8A5C7CD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AEED43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7 (7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51476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42C53E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141 (2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9C25A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85C615C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B0FF863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7B38EA1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36B4946" w14:textId="77777777" w:rsidR="0017666C" w:rsidRPr="00664046" w:rsidRDefault="0017666C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rbanicity</w:t>
            </w:r>
            <w:proofErr w:type="spellEnd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 quartile 1 (most rural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5E6D647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8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B71F17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33058CC" w14:textId="77777777" w:rsidR="0017666C" w:rsidRPr="00664046" w:rsidRDefault="0017666C" w:rsidP="007D7369">
            <w:pPr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485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CB60BB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54A9882" w14:textId="77777777" w:rsidR="0017666C" w:rsidRPr="00664046" w:rsidRDefault="0017666C" w:rsidP="007D7369">
            <w:pPr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9C9A45D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51DA62C0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hideMark/>
          </w:tcPr>
          <w:p w14:paraId="4E73804B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400D93D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9.7 (1.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63EE5E39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A1A1D9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3.0 (17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CAE65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3F254CB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2ABBF65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6EDE3242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hideMark/>
          </w:tcPr>
          <w:p w14:paraId="420B5084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71CBFF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5 (52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FCD1F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6210319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07 (40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4B82E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5E9232B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2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BF70742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2ACA76E0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D3B1286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E4284F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0 (83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F3828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0E3082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88 (75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BC7FD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14:paraId="4A81DD88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9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31C969A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59908434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43F3CA1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905AA60" w14:textId="0A0E66B2" w:rsidR="0017666C" w:rsidRPr="00664046" w:rsidRDefault="00C66A1A" w:rsidP="00C66A1A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7.1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66266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EDCFFB0" w14:textId="65866BF7" w:rsidR="0017666C" w:rsidRPr="00664046" w:rsidRDefault="00C66A1A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244 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6.4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49BF7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B43A288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CBF14DF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48B31E0F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82CACE3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4F14CD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1CCB4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3AF95C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82 (12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128AA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C5CFBF5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63ACC0E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23011F9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A9511B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3D5ABB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2A611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FDB19E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1 (0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7E74E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556EF7F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5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32EBC78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1C1EB988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D24943A" w14:textId="77777777" w:rsidR="0017666C" w:rsidRPr="00664046" w:rsidRDefault="0017666C" w:rsidP="0017666C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F5768C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2 (66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5AC5B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05F3B2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28 (69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6DC3F9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E04221D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6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F9D99B6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68590C3F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1C044C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81BBD9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5 (52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4448C1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5A7EF3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40 (56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91591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1148D97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3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C88D4D0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28CA30C6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B37C12D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4FAB19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 (2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7BCA5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80D64D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3 (14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E13BC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FC034AC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BB1A315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37B6502A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FBDF517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570796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 (2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EE3C9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C97FE7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13 (21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0B0F1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94F1E6D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B4F2E76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210B132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82E394A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058CA8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 (14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5DDC6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0DC587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28 (22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39D3C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57E1BEA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1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2019056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4EF5933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0EA85D3" w14:textId="77777777" w:rsidR="0017666C" w:rsidRPr="00664046" w:rsidRDefault="0017666C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rbanicity</w:t>
            </w:r>
            <w:proofErr w:type="spellEnd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 quartile 2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01CD483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99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D11456F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AA194BB" w14:textId="77777777" w:rsidR="0017666C" w:rsidRPr="00664046" w:rsidRDefault="0017666C" w:rsidP="007D7369">
            <w:pPr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384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D3B741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C2A12FA" w14:textId="77777777" w:rsidR="0017666C" w:rsidRPr="00664046" w:rsidRDefault="0017666C" w:rsidP="007D7369">
            <w:pPr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526DCE8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0CB06776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E1C694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2FFEEF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.2 (2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800EB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EC256A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2.4 (16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83376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4F087F7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A9CCEA6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D863779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67DD356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421704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2 (52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DDD639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6700E8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51 (39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EAA91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C6497FD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A27A233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5D77964B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10AF898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CEFBEA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1 (81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72DC6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57EF27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34 (76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28101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5FE859F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058E5E0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1586811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FCDA5DE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F6121B3" w14:textId="70E8D07F" w:rsidR="0017666C" w:rsidRPr="00664046" w:rsidRDefault="00C66A1A" w:rsidP="00C66A1A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76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6.8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5680A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D928273" w14:textId="2E939C50" w:rsidR="0017666C" w:rsidRPr="00664046" w:rsidRDefault="00C66A1A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61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8.9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A35251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C99AD69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E9E99FE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20658469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41209D8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31084C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C3847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6BC9FF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58 (11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51BA6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3698618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24A1DC8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45541D5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1956245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AE7DEC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59B5A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89BC20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8 (1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7077D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7B33EE4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5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2806FFD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142838EE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5CB6B10" w14:textId="77777777" w:rsidR="0017666C" w:rsidRPr="00664046" w:rsidRDefault="0017666C" w:rsidP="0017666C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7D700C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9 (79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44D1F1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136DE9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105 (80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074BF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FF9D9CF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2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F25B1F0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6EF1A79D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61CB5C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676CA1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9 (59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34C28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117A8F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18 (59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B998C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2268844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2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B469C94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1F6AE141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7B827AC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lastRenderedPageBreak/>
              <w:t>High BMI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ED6D21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 (8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45B53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744B23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1 (15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753E7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9EA69AB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5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0E4AA6D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60DD87CF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250434B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C32756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 (6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CFC6F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C11C36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40 (25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8345F9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7205AB0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F440E18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1EF8A496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DAFE8EA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087353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9 (9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127C5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639EAC1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86 (20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EFC86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7E7EC8A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76A2ACB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2F4D4E4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3CEC51D" w14:textId="77777777" w:rsidR="0017666C" w:rsidRPr="00664046" w:rsidRDefault="0017666C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rbanicity</w:t>
            </w:r>
            <w:proofErr w:type="spellEnd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 quartile 3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E6CD355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06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F45000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AADEE09" w14:textId="77777777" w:rsidR="0017666C" w:rsidRPr="00664046" w:rsidRDefault="0017666C" w:rsidP="007D7369">
            <w:pPr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359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91A789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7D50B90" w14:textId="77777777" w:rsidR="0017666C" w:rsidRPr="00664046" w:rsidRDefault="0017666C" w:rsidP="007D7369">
            <w:pPr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3295027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39CEACBC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597F7CF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20A96E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.4 (3.0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4B88B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BC98151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3.3 (16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72E54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ED2C15E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650EE32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3287CB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8C58775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CEA613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2 (58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9FEF9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0B75CA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45 (40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6B5D7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2EDB1C4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3C978B4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50E54993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34449FA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DD6ADB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9 (85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D36AF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CBCB2D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67 (79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E25EC1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FE0516F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6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BA0BFA8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2AC69EE2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744796D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8F30916" w14:textId="6FE06C6C" w:rsidR="0017666C" w:rsidRPr="00664046" w:rsidRDefault="00C66A1A" w:rsidP="00C66A1A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84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9.2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B07D9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3CDDEB8" w14:textId="0FAC5064" w:rsidR="0017666C" w:rsidRPr="00664046" w:rsidRDefault="00C66A1A" w:rsidP="00C66A1A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01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2.1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E617C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52B0C73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F898BD8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580C2AE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0CA0D8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275F48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33660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8DE7CE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66 (12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6A90A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53BB6EB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EE526BF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79DB3052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5D6BEA0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A5BF0B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2F831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DC4C99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6 (1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75B311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B636287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6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EC7963A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05558DB3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8D9A05D" w14:textId="77777777" w:rsidR="0017666C" w:rsidRPr="00664046" w:rsidRDefault="0017666C" w:rsidP="0017666C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FEA033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5 (70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8B8491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669921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24 (75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16F11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A2B2286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6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3D82022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087B113F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E29BB3C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200B0E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6 (52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8F926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1EFE59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96 (58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4699F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E8E15C3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4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BE5C31E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7A6FC1F0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4514BF7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DDC37C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 (6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544FC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184EBE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16 (16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5A73E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01E2CBB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0A6CF68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316C69EA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C700960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124850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 (7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0F957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DE5B3B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07 (23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2D851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D57DA55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E5FEF4F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7724EF5A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728030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5093F9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 (4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DA77F4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E38802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91 (21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99B1C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B454BE7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C7D8A05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606A56A9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EFF548B" w14:textId="77777777" w:rsidR="0017666C" w:rsidRPr="00664046" w:rsidRDefault="0017666C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rbanicity</w:t>
            </w:r>
            <w:proofErr w:type="spellEnd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 quartile 4 (least rural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45B344A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94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F19B8D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4E9518F" w14:textId="77777777" w:rsidR="0017666C" w:rsidRPr="00664046" w:rsidRDefault="0017666C" w:rsidP="007D7369">
            <w:pPr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281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EA8C8E" w14:textId="77777777" w:rsidR="0017666C" w:rsidRPr="00664046" w:rsidRDefault="0017666C" w:rsidP="007D7369">
            <w:pPr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21EE081" w14:textId="77777777" w:rsidR="0017666C" w:rsidRPr="00664046" w:rsidRDefault="0017666C" w:rsidP="007D7369">
            <w:pPr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5978230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3877063C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A8B6875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133534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.1 (1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0DBD0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F199C4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8.8 (15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8CE98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CE7DC2A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5F5F9A5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69818514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936F6BA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CA4099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8 (61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12009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9AE576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16 (40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5D135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DBBDE86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B54A66E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666C" w:rsidRPr="00F105F6" w14:paraId="6B44B73D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8DB362B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CB9EAA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8 (82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6C2379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69996C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06 (81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39FE2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4D7D7F1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78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783EDC1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1EF91B08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6368CDB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5C68467" w14:textId="6094C80B" w:rsidR="0017666C" w:rsidRPr="00664046" w:rsidRDefault="00C66A1A" w:rsidP="00C66A1A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68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2.3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D22AE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8C49E55" w14:textId="46CB4548" w:rsidR="0017666C" w:rsidRPr="00664046" w:rsidRDefault="00C66A1A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33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1.6</w:t>
            </w:r>
            <w:r w:rsidR="0017666C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FB087B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E813C37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EEFC22E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6D89A0C1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58EBDD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01613A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FD0E7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C20BD6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28 (9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0FE26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F6D6128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2353046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C973AF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3E8F636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B3A574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31FFB9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12C555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 (1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D3C60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3619E77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2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309087B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6B5E887C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0BCE460" w14:textId="77777777" w:rsidR="0017666C" w:rsidRPr="00664046" w:rsidRDefault="0017666C" w:rsidP="0017666C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99212E3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5 (81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EB6A6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95DC66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58 (82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909D0F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FE5FAE0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74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4D64695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B02B7F5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4A6EC64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2C78F0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4 (68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C692B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8F7B03A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15 (63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3085ED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D8E9B4F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9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2E8E0BE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4C29C3AA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258112A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79745F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 (7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63AFB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8587537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45 (20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959D3E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ABE1A54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A04FB4F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775F2053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94432E9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86212E6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 (5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7BDDF0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BFE3EF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03 (24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C27075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5611377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834A9B3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66C" w:rsidRPr="00F105F6" w14:paraId="2934502E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</w:tcBorders>
          </w:tcPr>
          <w:p w14:paraId="17680A5D" w14:textId="77777777" w:rsidR="0017666C" w:rsidRPr="00664046" w:rsidRDefault="0017666C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0D624F28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 (6.4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F835BF2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3D6AFF0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36 (18.4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CC748AC" w14:textId="77777777" w:rsidR="0017666C" w:rsidRPr="00664046" w:rsidRDefault="0017666C" w:rsidP="007D7369">
            <w:pPr>
              <w:spacing w:before="40" w:after="40"/>
              <w:ind w:left="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143BDC1C" w14:textId="77777777" w:rsidR="0017666C" w:rsidRPr="00664046" w:rsidRDefault="0017666C" w:rsidP="007D7369">
            <w:pPr>
              <w:spacing w:before="40" w:after="40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5777C7AE" w14:textId="77777777" w:rsidR="0017666C" w:rsidRPr="007B40D1" w:rsidRDefault="0017666C" w:rsidP="007D7369">
            <w:pPr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6F4B2C0" w14:textId="77777777" w:rsidR="00764D34" w:rsidRPr="0017666C" w:rsidRDefault="00764D34" w:rsidP="0017666C"/>
    <w:sectPr w:rsidR="00764D34" w:rsidRPr="0017666C" w:rsidSect="00D64AF4">
      <w:headerReference w:type="default" r:id="rId7"/>
      <w:footerReference w:type="default" r:id="rId8"/>
      <w:pgSz w:w="11906" w:h="16838"/>
      <w:pgMar w:top="1440" w:right="851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3861F" w14:textId="77777777" w:rsidR="00BA0950" w:rsidRDefault="00BA0950" w:rsidP="00FF0C8B">
      <w:pPr>
        <w:spacing w:after="0" w:line="240" w:lineRule="auto"/>
      </w:pPr>
      <w:r>
        <w:separator/>
      </w:r>
    </w:p>
  </w:endnote>
  <w:endnote w:type="continuationSeparator" w:id="0">
    <w:p w14:paraId="0533F547" w14:textId="77777777" w:rsidR="00BA0950" w:rsidRDefault="00BA0950" w:rsidP="00FF0C8B">
      <w:pPr>
        <w:spacing w:after="0" w:line="240" w:lineRule="auto"/>
      </w:pPr>
      <w:r>
        <w:continuationSeparator/>
      </w:r>
    </w:p>
  </w:endnote>
  <w:endnote w:type="continuationNotice" w:id="1">
    <w:p w14:paraId="105F9D7D" w14:textId="77777777" w:rsidR="00BA0950" w:rsidRDefault="00BA09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A58E1" w14:textId="77777777"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42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B05D25" w14:textId="77777777"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AED28" w14:textId="77777777" w:rsidR="00BA0950" w:rsidRDefault="00BA0950" w:rsidP="00FF0C8B">
      <w:pPr>
        <w:spacing w:after="0" w:line="240" w:lineRule="auto"/>
      </w:pPr>
      <w:r>
        <w:separator/>
      </w:r>
    </w:p>
  </w:footnote>
  <w:footnote w:type="continuationSeparator" w:id="0">
    <w:p w14:paraId="2AB6F683" w14:textId="77777777" w:rsidR="00BA0950" w:rsidRDefault="00BA0950" w:rsidP="00FF0C8B">
      <w:pPr>
        <w:spacing w:after="0" w:line="240" w:lineRule="auto"/>
      </w:pPr>
      <w:r>
        <w:continuationSeparator/>
      </w:r>
    </w:p>
  </w:footnote>
  <w:footnote w:type="continuationNotice" w:id="1">
    <w:p w14:paraId="6579E84F" w14:textId="77777777" w:rsidR="00BA0950" w:rsidRDefault="00BA095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09BA8" w14:textId="77777777" w:rsidR="00BA0950" w:rsidRDefault="00BA09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17666C"/>
    <w:rsid w:val="0024057B"/>
    <w:rsid w:val="002C40E5"/>
    <w:rsid w:val="00394737"/>
    <w:rsid w:val="005609E8"/>
    <w:rsid w:val="00764D34"/>
    <w:rsid w:val="0079442C"/>
    <w:rsid w:val="00926887"/>
    <w:rsid w:val="00AB3590"/>
    <w:rsid w:val="00BA0950"/>
    <w:rsid w:val="00C37FDD"/>
    <w:rsid w:val="00C66A1A"/>
    <w:rsid w:val="00C9222F"/>
    <w:rsid w:val="00D64AF4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  <w:style w:type="paragraph" w:styleId="BalloonText">
    <w:name w:val="Balloon Text"/>
    <w:basedOn w:val="Normal"/>
    <w:link w:val="BalloonTextChar"/>
    <w:uiPriority w:val="99"/>
    <w:semiHidden/>
    <w:unhideWhenUsed/>
    <w:rsid w:val="00C66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A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  <w:style w:type="paragraph" w:styleId="BalloonText">
    <w:name w:val="Balloon Text"/>
    <w:basedOn w:val="Normal"/>
    <w:link w:val="BalloonTextChar"/>
    <w:uiPriority w:val="99"/>
    <w:semiHidden/>
    <w:unhideWhenUsed/>
    <w:rsid w:val="00C66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A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Carrie Wright</cp:lastModifiedBy>
  <cp:revision>2</cp:revision>
  <dcterms:created xsi:type="dcterms:W3CDTF">2014-05-14T18:14:00Z</dcterms:created>
  <dcterms:modified xsi:type="dcterms:W3CDTF">2014-07-10T23:08:00Z</dcterms:modified>
</cp:coreProperties>
</file>